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8F64F3" w14:textId="24045B8A" w:rsidR="00316D52" w:rsidRPr="00544337" w:rsidRDefault="005A5426" w:rsidP="00316D52">
      <w:pPr>
        <w:widowControl/>
        <w:jc w:val="left"/>
        <w:rPr>
          <w:b/>
          <w:bCs/>
          <w:sz w:val="22"/>
          <w:szCs w:val="22"/>
        </w:rPr>
      </w:pPr>
      <w:r w:rsidRPr="00544337">
        <w:rPr>
          <w:b/>
          <w:bCs/>
          <w:sz w:val="22"/>
          <w:szCs w:val="22"/>
        </w:rPr>
        <w:t xml:space="preserve">Table </w:t>
      </w:r>
      <w:r w:rsidR="00FF3BA0">
        <w:rPr>
          <w:rFonts w:hint="eastAsia"/>
          <w:b/>
          <w:bCs/>
          <w:sz w:val="22"/>
          <w:szCs w:val="22"/>
        </w:rPr>
        <w:t>S</w:t>
      </w:r>
      <w:r w:rsidR="00CF2E50">
        <w:rPr>
          <w:rFonts w:hint="eastAsia"/>
          <w:b/>
          <w:bCs/>
          <w:sz w:val="22"/>
          <w:szCs w:val="22"/>
        </w:rPr>
        <w:t>2</w:t>
      </w:r>
      <w:r w:rsidR="00316D52" w:rsidRPr="00544337">
        <w:rPr>
          <w:b/>
          <w:bCs/>
          <w:sz w:val="22"/>
          <w:szCs w:val="22"/>
        </w:rPr>
        <w:t xml:space="preserve">. Multivariable-adjusted analyses </w:t>
      </w:r>
      <w:bookmarkStart w:id="0" w:name="_Hlk164449319"/>
      <w:r w:rsidR="00316D52" w:rsidRPr="00544337">
        <w:rPr>
          <w:b/>
          <w:bCs/>
          <w:sz w:val="22"/>
          <w:szCs w:val="22"/>
        </w:rPr>
        <w:t xml:space="preserve">after </w:t>
      </w:r>
      <w:bookmarkEnd w:id="0"/>
      <w:r w:rsidR="00316D52" w:rsidRPr="00544337">
        <w:rPr>
          <w:b/>
          <w:bCs/>
          <w:sz w:val="22"/>
          <w:szCs w:val="22"/>
        </w:rPr>
        <w:t xml:space="preserve">excluding the patients </w:t>
      </w:r>
      <w:r w:rsidR="00343FE8">
        <w:rPr>
          <w:rFonts w:hint="eastAsia"/>
          <w:b/>
          <w:bCs/>
          <w:sz w:val="22"/>
          <w:szCs w:val="22"/>
        </w:rPr>
        <w:t xml:space="preserve">who </w:t>
      </w:r>
      <w:r w:rsidR="00316D52" w:rsidRPr="00544337">
        <w:rPr>
          <w:b/>
          <w:bCs/>
          <w:sz w:val="22"/>
          <w:szCs w:val="22"/>
        </w:rPr>
        <w:t>died within two years (n</w:t>
      </w:r>
      <w:r w:rsidR="00D42068" w:rsidRPr="00544337">
        <w:rPr>
          <w:b/>
          <w:bCs/>
          <w:sz w:val="22"/>
          <w:szCs w:val="22"/>
        </w:rPr>
        <w:t xml:space="preserve"> </w:t>
      </w:r>
      <w:r w:rsidR="00316D52" w:rsidRPr="00544337">
        <w:rPr>
          <w:b/>
          <w:bCs/>
          <w:sz w:val="22"/>
          <w:szCs w:val="22"/>
        </w:rPr>
        <w:t>=</w:t>
      </w:r>
      <w:r w:rsidR="00D42068" w:rsidRPr="00544337">
        <w:rPr>
          <w:b/>
          <w:bCs/>
          <w:sz w:val="22"/>
          <w:szCs w:val="22"/>
        </w:rPr>
        <w:t xml:space="preserve"> </w:t>
      </w:r>
      <w:r w:rsidR="00316D52" w:rsidRPr="00544337">
        <w:rPr>
          <w:b/>
          <w:bCs/>
          <w:sz w:val="22"/>
          <w:szCs w:val="22"/>
        </w:rPr>
        <w:t>2</w:t>
      </w:r>
      <w:r w:rsidR="000A51BC" w:rsidRPr="00544337">
        <w:rPr>
          <w:b/>
          <w:bCs/>
          <w:sz w:val="22"/>
          <w:szCs w:val="22"/>
        </w:rPr>
        <w:t>,</w:t>
      </w:r>
      <w:r w:rsidR="00316D52" w:rsidRPr="00544337">
        <w:rPr>
          <w:b/>
          <w:bCs/>
          <w:sz w:val="22"/>
          <w:szCs w:val="22"/>
        </w:rPr>
        <w:t>576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1559"/>
        <w:gridCol w:w="2410"/>
        <w:gridCol w:w="2409"/>
        <w:gridCol w:w="2410"/>
        <w:gridCol w:w="2421"/>
      </w:tblGrid>
      <w:tr w:rsidR="00316D52" w:rsidRPr="00EC442D" w14:paraId="4AF3D744" w14:textId="77777777" w:rsidTr="00C55340">
        <w:trPr>
          <w:tblCellSpacing w:w="15" w:type="dxa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220A515" w14:textId="77777777" w:rsidR="00316D52" w:rsidRPr="00EC442D" w:rsidRDefault="00316D52" w:rsidP="00FA0949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bookmarkStart w:id="1" w:name="_Hlk141128758"/>
          </w:p>
        </w:tc>
        <w:tc>
          <w:tcPr>
            <w:tcW w:w="1529" w:type="dxa"/>
            <w:tcBorders>
              <w:top w:val="single" w:sz="12" w:space="0" w:color="auto"/>
            </w:tcBorders>
          </w:tcPr>
          <w:p w14:paraId="2969D233" w14:textId="77777777" w:rsidR="00316D52" w:rsidRPr="00EC442D" w:rsidRDefault="00316D52" w:rsidP="00FA0949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</w:p>
        </w:tc>
        <w:tc>
          <w:tcPr>
            <w:tcW w:w="9605" w:type="dxa"/>
            <w:gridSpan w:val="4"/>
            <w:tcBorders>
              <w:top w:val="single" w:sz="12" w:space="0" w:color="auto"/>
            </w:tcBorders>
            <w:vAlign w:val="center"/>
          </w:tcPr>
          <w:p w14:paraId="5BB1B183" w14:textId="1A15219C" w:rsidR="00316D52" w:rsidRPr="00EC442D" w:rsidRDefault="00316D52" w:rsidP="00FA0949">
            <w:pPr>
              <w:widowControl/>
              <w:jc w:val="center"/>
              <w:rPr>
                <w:rFonts w:eastAsia="宋体" w:hint="eastAsia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HR (95% CI)</w:t>
            </w:r>
            <w:r w:rsidR="00C52BC3">
              <w:rPr>
                <w:rFonts w:eastAsia="宋体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="00C52BC3" w:rsidRPr="00C52BC3">
              <w:rPr>
                <w:rFonts w:eastAsia="宋体" w:hint="eastAsia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="00C52BC3">
              <w:rPr>
                <w:rFonts w:eastAsia="宋体" w:hint="eastAsia"/>
                <w:b/>
                <w:bCs/>
                <w:kern w:val="0"/>
                <w:sz w:val="22"/>
                <w:szCs w:val="22"/>
              </w:rPr>
              <w:t xml:space="preserve"> value</w:t>
            </w:r>
          </w:p>
        </w:tc>
      </w:tr>
      <w:tr w:rsidR="00316D52" w:rsidRPr="00EC442D" w14:paraId="1DE94F48" w14:textId="77777777" w:rsidTr="00C55340">
        <w:trPr>
          <w:tblCellSpacing w:w="15" w:type="dxa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  <w:hideMark/>
          </w:tcPr>
          <w:p w14:paraId="07961C08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24BE0798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No. of Event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361DE6" w14:textId="3CB722DC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Model 1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C25C591" w14:textId="07A71345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Model 2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190A50" w14:textId="69225148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Model 3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0BAD9993" w14:textId="4A93A071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Model 4</w:t>
            </w:r>
          </w:p>
        </w:tc>
      </w:tr>
      <w:tr w:rsidR="00316D52" w:rsidRPr="00EC442D" w14:paraId="5D032C5E" w14:textId="77777777" w:rsidTr="00C55340">
        <w:trPr>
          <w:tblCellSpacing w:w="15" w:type="dxa"/>
        </w:trPr>
        <w:tc>
          <w:tcPr>
            <w:tcW w:w="2694" w:type="dxa"/>
            <w:vAlign w:val="center"/>
          </w:tcPr>
          <w:p w14:paraId="1A933D73" w14:textId="4C043EFF" w:rsidR="00316D52" w:rsidRPr="00EC442D" w:rsidRDefault="00316D52" w:rsidP="00316D52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1529" w:type="dxa"/>
          </w:tcPr>
          <w:p w14:paraId="1DA91269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7A34115F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9" w:type="dxa"/>
            <w:vAlign w:val="center"/>
          </w:tcPr>
          <w:p w14:paraId="3A8B5170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0DC00D22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6" w:type="dxa"/>
          </w:tcPr>
          <w:p w14:paraId="1BC483DB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</w:tr>
      <w:tr w:rsidR="00316D52" w:rsidRPr="00EC442D" w14:paraId="3FF7EC46" w14:textId="77777777" w:rsidTr="00C55340">
        <w:trPr>
          <w:tblCellSpacing w:w="15" w:type="dxa"/>
        </w:trPr>
        <w:tc>
          <w:tcPr>
            <w:tcW w:w="2694" w:type="dxa"/>
            <w:vAlign w:val="center"/>
            <w:hideMark/>
          </w:tcPr>
          <w:p w14:paraId="5DC9FABF" w14:textId="24EA0F33" w:rsidR="00316D52" w:rsidRPr="00EC442D" w:rsidRDefault="00316D52" w:rsidP="0017049F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CAR (continuous)</w:t>
            </w:r>
          </w:p>
        </w:tc>
        <w:tc>
          <w:tcPr>
            <w:tcW w:w="1529" w:type="dxa"/>
          </w:tcPr>
          <w:p w14:paraId="28A5611B" w14:textId="362FAE45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628</w:t>
            </w:r>
          </w:p>
        </w:tc>
        <w:tc>
          <w:tcPr>
            <w:tcW w:w="2380" w:type="dxa"/>
            <w:vAlign w:val="center"/>
            <w:hideMark/>
          </w:tcPr>
          <w:p w14:paraId="6B8B1BFA" w14:textId="63DD92B3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1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5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79" w:type="dxa"/>
            <w:vAlign w:val="center"/>
            <w:hideMark/>
          </w:tcPr>
          <w:p w14:paraId="52BD377C" w14:textId="048FE023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9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18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6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  <w:hideMark/>
          </w:tcPr>
          <w:p w14:paraId="40067F04" w14:textId="118075D9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1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1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52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 xml:space="preserve"> &lt;0.001</w:t>
            </w:r>
          </w:p>
        </w:tc>
        <w:tc>
          <w:tcPr>
            <w:tcW w:w="2376" w:type="dxa"/>
          </w:tcPr>
          <w:p w14:paraId="544396AA" w14:textId="1B044BFF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1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1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52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 xml:space="preserve"> &lt;0.001</w:t>
            </w:r>
          </w:p>
        </w:tc>
      </w:tr>
      <w:tr w:rsidR="00316D52" w:rsidRPr="00EC442D" w14:paraId="423F0E95" w14:textId="77777777" w:rsidTr="00C55340">
        <w:trPr>
          <w:tblCellSpacing w:w="15" w:type="dxa"/>
        </w:trPr>
        <w:tc>
          <w:tcPr>
            <w:tcW w:w="2694" w:type="dxa"/>
            <w:vAlign w:val="center"/>
            <w:hideMark/>
          </w:tcPr>
          <w:p w14:paraId="252FFE37" w14:textId="24621980" w:rsidR="00316D52" w:rsidRPr="00EC442D" w:rsidRDefault="00316D52" w:rsidP="0017049F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CAR (categorical)</w:t>
            </w:r>
          </w:p>
        </w:tc>
        <w:tc>
          <w:tcPr>
            <w:tcW w:w="1529" w:type="dxa"/>
          </w:tcPr>
          <w:p w14:paraId="3D385414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  <w:hideMark/>
          </w:tcPr>
          <w:p w14:paraId="34FE63C6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9" w:type="dxa"/>
            <w:vAlign w:val="center"/>
            <w:hideMark/>
          </w:tcPr>
          <w:p w14:paraId="1E467AF9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  <w:hideMark/>
          </w:tcPr>
          <w:p w14:paraId="10E86658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6" w:type="dxa"/>
          </w:tcPr>
          <w:p w14:paraId="3EAB072D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</w:tr>
      <w:tr w:rsidR="00316D52" w:rsidRPr="00EC442D" w14:paraId="6E971B19" w14:textId="77777777" w:rsidTr="00C55340">
        <w:trPr>
          <w:trHeight w:val="274"/>
          <w:tblCellSpacing w:w="15" w:type="dxa"/>
        </w:trPr>
        <w:tc>
          <w:tcPr>
            <w:tcW w:w="2694" w:type="dxa"/>
            <w:vAlign w:val="center"/>
          </w:tcPr>
          <w:p w14:paraId="2B9BF51A" w14:textId="6FC63651" w:rsidR="00316D52" w:rsidRPr="00EC442D" w:rsidRDefault="002F3878" w:rsidP="004C052B">
            <w:pPr>
              <w:widowControl/>
              <w:ind w:firstLineChars="100" w:firstLine="220"/>
              <w:jc w:val="left"/>
              <w:rPr>
                <w:rFonts w:eastAsia="宋体"/>
                <w:kern w:val="0"/>
                <w:sz w:val="22"/>
              </w:rPr>
            </w:pPr>
            <w:bookmarkStart w:id="2" w:name="OLE_LINK4"/>
            <w:r w:rsidRPr="00EC442D">
              <w:rPr>
                <w:rFonts w:eastAsia="宋体"/>
                <w:kern w:val="0"/>
                <w:sz w:val="22"/>
                <w:szCs w:val="22"/>
              </w:rPr>
              <w:t>High-value</w:t>
            </w:r>
            <w:bookmarkEnd w:id="2"/>
          </w:p>
        </w:tc>
        <w:tc>
          <w:tcPr>
            <w:tcW w:w="1529" w:type="dxa"/>
          </w:tcPr>
          <w:p w14:paraId="1916ACA8" w14:textId="46A78B3E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201</w:t>
            </w:r>
          </w:p>
        </w:tc>
        <w:tc>
          <w:tcPr>
            <w:tcW w:w="2380" w:type="dxa"/>
            <w:vAlign w:val="center"/>
          </w:tcPr>
          <w:p w14:paraId="15EA6414" w14:textId="4546030D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1.39 (1.16, 1.66)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79" w:type="dxa"/>
            <w:vAlign w:val="center"/>
          </w:tcPr>
          <w:p w14:paraId="5C0E0BD6" w14:textId="5C7F9549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1.48 (1.23, 1.78)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</w:tcPr>
          <w:p w14:paraId="21E8EFE7" w14:textId="0C67DFA8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37 (1.14, 1.64)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 xml:space="preserve"> &lt;0.001</w:t>
            </w:r>
          </w:p>
        </w:tc>
        <w:tc>
          <w:tcPr>
            <w:tcW w:w="2376" w:type="dxa"/>
          </w:tcPr>
          <w:p w14:paraId="00483E9F" w14:textId="5A02195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3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1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493B54" w:rsidRPr="00EC442D">
              <w:rPr>
                <w:rFonts w:eastAsia="宋体"/>
                <w:kern w:val="0"/>
                <w:sz w:val="22"/>
                <w:szCs w:val="22"/>
              </w:rPr>
              <w:t>61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 xml:space="preserve"> &lt;0.001</w:t>
            </w:r>
          </w:p>
        </w:tc>
      </w:tr>
      <w:tr w:rsidR="00316D52" w:rsidRPr="00EC442D" w14:paraId="46EF1E9B" w14:textId="77777777" w:rsidTr="00C55340">
        <w:trPr>
          <w:tblCellSpacing w:w="15" w:type="dxa"/>
        </w:trPr>
        <w:tc>
          <w:tcPr>
            <w:tcW w:w="2694" w:type="dxa"/>
            <w:vAlign w:val="center"/>
            <w:hideMark/>
          </w:tcPr>
          <w:p w14:paraId="35F776E9" w14:textId="7AE80577" w:rsidR="00316D52" w:rsidRPr="00EC442D" w:rsidRDefault="00B402BD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C</w:t>
            </w:r>
            <w:r w:rsidR="00CE2970"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>ardiovascular</w:t>
            </w:r>
            <w:r w:rsidR="00316D52" w:rsidRPr="00EC442D">
              <w:rPr>
                <w:rFonts w:eastAsia="宋体"/>
                <w:b/>
                <w:bCs/>
                <w:kern w:val="0"/>
                <w:sz w:val="22"/>
                <w:szCs w:val="22"/>
              </w:rPr>
              <w:t xml:space="preserve"> mortality</w:t>
            </w:r>
          </w:p>
        </w:tc>
        <w:tc>
          <w:tcPr>
            <w:tcW w:w="1529" w:type="dxa"/>
          </w:tcPr>
          <w:p w14:paraId="71998F00" w14:textId="1A0B16C8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  <w:hideMark/>
          </w:tcPr>
          <w:p w14:paraId="2B0FE258" w14:textId="3675AFFA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9" w:type="dxa"/>
            <w:vAlign w:val="center"/>
            <w:hideMark/>
          </w:tcPr>
          <w:p w14:paraId="1B6B20D0" w14:textId="5BECE1EF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  <w:hideMark/>
          </w:tcPr>
          <w:p w14:paraId="77D6930A" w14:textId="29A47F0B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6" w:type="dxa"/>
          </w:tcPr>
          <w:p w14:paraId="7DD3F1C5" w14:textId="26AA8E15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</w:tr>
      <w:tr w:rsidR="00316D52" w:rsidRPr="00EC442D" w14:paraId="33E54CC6" w14:textId="77777777" w:rsidTr="00C55340">
        <w:trPr>
          <w:tblCellSpacing w:w="15" w:type="dxa"/>
        </w:trPr>
        <w:tc>
          <w:tcPr>
            <w:tcW w:w="2694" w:type="dxa"/>
            <w:vAlign w:val="center"/>
            <w:hideMark/>
          </w:tcPr>
          <w:p w14:paraId="5E760CE1" w14:textId="057FD130" w:rsidR="00316D52" w:rsidRPr="00EC442D" w:rsidRDefault="00316D52" w:rsidP="0017049F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CAR (continuous)</w:t>
            </w:r>
          </w:p>
        </w:tc>
        <w:tc>
          <w:tcPr>
            <w:tcW w:w="1529" w:type="dxa"/>
          </w:tcPr>
          <w:p w14:paraId="71D8F524" w14:textId="19CAD688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581</w:t>
            </w:r>
          </w:p>
        </w:tc>
        <w:tc>
          <w:tcPr>
            <w:tcW w:w="2380" w:type="dxa"/>
            <w:vAlign w:val="center"/>
            <w:hideMark/>
          </w:tcPr>
          <w:p w14:paraId="2B416B61" w14:textId="0C7AE8EF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bookmarkStart w:id="3" w:name="OLE_LINK1"/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4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2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7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bookmarkEnd w:id="3"/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79" w:type="dxa"/>
            <w:vAlign w:val="center"/>
            <w:hideMark/>
          </w:tcPr>
          <w:p w14:paraId="07C1211D" w14:textId="6F32928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.49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2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8)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  <w:hideMark/>
          </w:tcPr>
          <w:p w14:paraId="172003D8" w14:textId="7ACCC879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4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2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7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>
              <w:t xml:space="preserve">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76" w:type="dxa"/>
          </w:tcPr>
          <w:p w14:paraId="424032AF" w14:textId="7E594AA1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4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2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7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 xml:space="preserve"> </w:t>
            </w:r>
            <w:r w:rsidR="00C55340" w:rsidRPr="00C55340">
              <w:rPr>
                <w:rFonts w:eastAsia="宋体"/>
                <w:kern w:val="0"/>
                <w:sz w:val="22"/>
                <w:szCs w:val="22"/>
              </w:rPr>
              <w:t>&lt;0.001</w:t>
            </w:r>
          </w:p>
        </w:tc>
      </w:tr>
      <w:tr w:rsidR="00316D52" w:rsidRPr="00EC442D" w14:paraId="31811514" w14:textId="77777777" w:rsidTr="00C55340">
        <w:trPr>
          <w:tblCellSpacing w:w="15" w:type="dxa"/>
        </w:trPr>
        <w:tc>
          <w:tcPr>
            <w:tcW w:w="2694" w:type="dxa"/>
            <w:vAlign w:val="center"/>
          </w:tcPr>
          <w:p w14:paraId="7EBF22AA" w14:textId="2DC1024C" w:rsidR="00316D52" w:rsidRPr="00EC442D" w:rsidRDefault="00316D52" w:rsidP="0017049F">
            <w:pPr>
              <w:widowControl/>
              <w:jc w:val="left"/>
              <w:rPr>
                <w:rFonts w:eastAsia="宋体"/>
                <w:b/>
                <w:bCs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CAR (categorical)</w:t>
            </w:r>
          </w:p>
        </w:tc>
        <w:tc>
          <w:tcPr>
            <w:tcW w:w="1529" w:type="dxa"/>
          </w:tcPr>
          <w:p w14:paraId="05A1D2B1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2C1C7864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9" w:type="dxa"/>
            <w:vAlign w:val="center"/>
          </w:tcPr>
          <w:p w14:paraId="5B434E9F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402C0FBD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  <w:tc>
          <w:tcPr>
            <w:tcW w:w="2376" w:type="dxa"/>
          </w:tcPr>
          <w:p w14:paraId="7564A7AA" w14:textId="7777777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</w:p>
        </w:tc>
      </w:tr>
      <w:tr w:rsidR="00316D52" w:rsidRPr="00EC442D" w14:paraId="13832DC4" w14:textId="77777777" w:rsidTr="00C55340">
        <w:trPr>
          <w:tblCellSpacing w:w="15" w:type="dxa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  <w:hideMark/>
          </w:tcPr>
          <w:p w14:paraId="4919F2EB" w14:textId="21E5BD9A" w:rsidR="00316D52" w:rsidRPr="00EC442D" w:rsidRDefault="002F3878" w:rsidP="004C052B">
            <w:pPr>
              <w:widowControl/>
              <w:ind w:firstLineChars="100" w:firstLine="220"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High-valu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038901CF" w14:textId="7C3ABB7E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75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  <w:hideMark/>
          </w:tcPr>
          <w:p w14:paraId="3A170CE9" w14:textId="6467C38C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124B60" w:rsidRPr="00EC442D">
              <w:rPr>
                <w:rFonts w:eastAsia="宋体"/>
                <w:kern w:val="0"/>
                <w:sz w:val="22"/>
                <w:szCs w:val="22"/>
              </w:rPr>
              <w:t>36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</w:t>
            </w:r>
            <w:r w:rsidR="00124B60" w:rsidRPr="00EC442D">
              <w:rPr>
                <w:rFonts w:eastAsia="宋体"/>
                <w:kern w:val="0"/>
                <w:sz w:val="22"/>
                <w:szCs w:val="22"/>
              </w:rPr>
              <w:t>0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.</w:t>
            </w:r>
            <w:r w:rsidR="00124B60" w:rsidRPr="00EC442D">
              <w:rPr>
                <w:rFonts w:eastAsia="宋体"/>
                <w:kern w:val="0"/>
                <w:sz w:val="22"/>
                <w:szCs w:val="22"/>
              </w:rPr>
              <w:t>98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 w:rsidR="00124B60" w:rsidRPr="00EC442D">
              <w:rPr>
                <w:rFonts w:eastAsia="宋体"/>
                <w:kern w:val="0"/>
                <w:sz w:val="22"/>
                <w:szCs w:val="22"/>
              </w:rPr>
              <w:t>1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.</w:t>
            </w:r>
            <w:r w:rsidR="00124B60" w:rsidRPr="00EC442D">
              <w:rPr>
                <w:rFonts w:eastAsia="宋体"/>
                <w:kern w:val="0"/>
                <w:sz w:val="22"/>
                <w:szCs w:val="22"/>
              </w:rPr>
              <w:t>89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 xml:space="preserve"> 0.063</w:t>
            </w:r>
          </w:p>
        </w:tc>
        <w:tc>
          <w:tcPr>
            <w:tcW w:w="2379" w:type="dxa"/>
            <w:tcBorders>
              <w:bottom w:val="single" w:sz="12" w:space="0" w:color="auto"/>
            </w:tcBorders>
            <w:vAlign w:val="center"/>
            <w:hideMark/>
          </w:tcPr>
          <w:p w14:paraId="21570EA7" w14:textId="1F420003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4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05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, 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1.99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) 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>0.023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  <w:hideMark/>
          </w:tcPr>
          <w:p w14:paraId="23D9E580" w14:textId="17C17EF0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3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(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0.98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84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 xml:space="preserve"> 0.069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79462841" w14:textId="56336D47" w:rsidR="00316D52" w:rsidRPr="00EC442D" w:rsidRDefault="00316D52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EC442D">
              <w:rPr>
                <w:rFonts w:eastAsia="宋体"/>
                <w:kern w:val="0"/>
                <w:sz w:val="22"/>
                <w:szCs w:val="22"/>
              </w:rPr>
              <w:t>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33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 xml:space="preserve"> (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0.97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, 1.</w:t>
            </w:r>
            <w:r w:rsidR="00DC5102" w:rsidRPr="00EC442D">
              <w:rPr>
                <w:rFonts w:eastAsia="宋体"/>
                <w:kern w:val="0"/>
                <w:sz w:val="22"/>
                <w:szCs w:val="22"/>
              </w:rPr>
              <w:t>82</w:t>
            </w:r>
            <w:r w:rsidRPr="00EC442D">
              <w:rPr>
                <w:rFonts w:eastAsia="宋体"/>
                <w:kern w:val="0"/>
                <w:sz w:val="22"/>
                <w:szCs w:val="22"/>
              </w:rPr>
              <w:t>)</w:t>
            </w:r>
            <w:r w:rsidR="00C55340">
              <w:rPr>
                <w:rFonts w:eastAsia="宋体" w:hint="eastAsia"/>
                <w:kern w:val="0"/>
                <w:sz w:val="22"/>
                <w:szCs w:val="22"/>
              </w:rPr>
              <w:t xml:space="preserve"> 0.079</w:t>
            </w:r>
          </w:p>
        </w:tc>
      </w:tr>
      <w:tr w:rsidR="00283620" w:rsidRPr="00EC442D" w14:paraId="6D7809C3" w14:textId="77777777" w:rsidTr="00283620">
        <w:trPr>
          <w:tblCellSpacing w:w="15" w:type="dxa"/>
        </w:trPr>
        <w:tc>
          <w:tcPr>
            <w:tcW w:w="13888" w:type="dxa"/>
            <w:gridSpan w:val="6"/>
            <w:vAlign w:val="center"/>
          </w:tcPr>
          <w:p w14:paraId="730DA4CC" w14:textId="023C3CE7" w:rsidR="00283620" w:rsidRPr="00EC442D" w:rsidRDefault="00283620" w:rsidP="00316D52">
            <w:pPr>
              <w:widowControl/>
              <w:jc w:val="left"/>
              <w:rPr>
                <w:rFonts w:eastAsia="宋体"/>
                <w:kern w:val="0"/>
                <w:sz w:val="22"/>
              </w:rPr>
            </w:pPr>
            <w:r w:rsidRPr="00283620">
              <w:rPr>
                <w:rFonts w:eastAsia="宋体"/>
                <w:kern w:val="0"/>
                <w:sz w:val="22"/>
                <w:szCs w:val="22"/>
              </w:rPr>
              <w:t>Values are n or weighted HR (95% CI). Model 1 is unadjusted; Model 2 is adjusted for: Age, Sex and Race; Model 3 is adjusted for: Model 2 plus Alcohol intake, Smoking status, BMI, PIR, Education level; Model 4 is adjusted for: Model 3 plus Diabetes, Hypertension, and Dyslipidemia. Abbreviation: CAR, C-reactive protein to albumin ratio; HR, hazard ratio; CI, confidence interval; BMI, body mass index; PIR, poverty income ratio.</w:t>
            </w:r>
          </w:p>
        </w:tc>
      </w:tr>
      <w:bookmarkEnd w:id="1"/>
    </w:tbl>
    <w:p w14:paraId="40A47C6F" w14:textId="55A1CA5D" w:rsidR="00992019" w:rsidRPr="00EC442D" w:rsidRDefault="00992019" w:rsidP="004C052B">
      <w:pPr>
        <w:rPr>
          <w:sz w:val="22"/>
          <w:szCs w:val="22"/>
        </w:rPr>
      </w:pPr>
    </w:p>
    <w:sectPr w:rsidR="00992019" w:rsidRPr="00EC442D" w:rsidSect="00761E18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325FA" w14:textId="77777777" w:rsidR="0063327B" w:rsidRDefault="0063327B" w:rsidP="00316D52">
      <w:r>
        <w:separator/>
      </w:r>
    </w:p>
  </w:endnote>
  <w:endnote w:type="continuationSeparator" w:id="0">
    <w:p w14:paraId="272454CE" w14:textId="77777777" w:rsidR="0063327B" w:rsidRDefault="0063327B" w:rsidP="00316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82144" w14:textId="77777777" w:rsidR="0063327B" w:rsidRDefault="0063327B" w:rsidP="00316D52">
      <w:r>
        <w:separator/>
      </w:r>
    </w:p>
  </w:footnote>
  <w:footnote w:type="continuationSeparator" w:id="0">
    <w:p w14:paraId="60ECD610" w14:textId="77777777" w:rsidR="0063327B" w:rsidRDefault="0063327B" w:rsidP="00316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0BAE"/>
    <w:rsid w:val="000A51BC"/>
    <w:rsid w:val="000E6038"/>
    <w:rsid w:val="000E673A"/>
    <w:rsid w:val="00124B60"/>
    <w:rsid w:val="0017049F"/>
    <w:rsid w:val="0019251F"/>
    <w:rsid w:val="00240330"/>
    <w:rsid w:val="00283620"/>
    <w:rsid w:val="002B22B5"/>
    <w:rsid w:val="002D5B0E"/>
    <w:rsid w:val="002F3878"/>
    <w:rsid w:val="00316D52"/>
    <w:rsid w:val="00343FE8"/>
    <w:rsid w:val="003D282D"/>
    <w:rsid w:val="004144ED"/>
    <w:rsid w:val="00460BAE"/>
    <w:rsid w:val="0048208A"/>
    <w:rsid w:val="00493B54"/>
    <w:rsid w:val="004C052B"/>
    <w:rsid w:val="004F5680"/>
    <w:rsid w:val="00544337"/>
    <w:rsid w:val="0056751E"/>
    <w:rsid w:val="00593369"/>
    <w:rsid w:val="005A5426"/>
    <w:rsid w:val="0063327B"/>
    <w:rsid w:val="006D257A"/>
    <w:rsid w:val="006F6F27"/>
    <w:rsid w:val="007305B0"/>
    <w:rsid w:val="00761E18"/>
    <w:rsid w:val="007B2C36"/>
    <w:rsid w:val="007D4C6E"/>
    <w:rsid w:val="00814250"/>
    <w:rsid w:val="008673DF"/>
    <w:rsid w:val="008D695A"/>
    <w:rsid w:val="00963B64"/>
    <w:rsid w:val="00992019"/>
    <w:rsid w:val="009D4A15"/>
    <w:rsid w:val="00B0162D"/>
    <w:rsid w:val="00B07B69"/>
    <w:rsid w:val="00B402BD"/>
    <w:rsid w:val="00B4047E"/>
    <w:rsid w:val="00B51D7E"/>
    <w:rsid w:val="00B64743"/>
    <w:rsid w:val="00C52BC3"/>
    <w:rsid w:val="00C55340"/>
    <w:rsid w:val="00C854E6"/>
    <w:rsid w:val="00CE2970"/>
    <w:rsid w:val="00CF2E50"/>
    <w:rsid w:val="00D01A54"/>
    <w:rsid w:val="00D34D09"/>
    <w:rsid w:val="00D42068"/>
    <w:rsid w:val="00DB1E34"/>
    <w:rsid w:val="00DC078C"/>
    <w:rsid w:val="00DC5102"/>
    <w:rsid w:val="00DD5C9E"/>
    <w:rsid w:val="00E44468"/>
    <w:rsid w:val="00E9466F"/>
    <w:rsid w:val="00EB1B36"/>
    <w:rsid w:val="00EC442D"/>
    <w:rsid w:val="00ED1F24"/>
    <w:rsid w:val="00F35A05"/>
    <w:rsid w:val="00FF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133B8D"/>
  <w15:chartTrackingRefBased/>
  <w15:docId w15:val="{E6014C95-D977-4335-9885-CE1BC29C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D52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D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D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7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30</cp:revision>
  <dcterms:created xsi:type="dcterms:W3CDTF">2024-04-14T08:53:00Z</dcterms:created>
  <dcterms:modified xsi:type="dcterms:W3CDTF">2024-07-23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0cd31a6af0833b1fa9a6899f38386a00f953c875187908886d132807787efe</vt:lpwstr>
  </property>
</Properties>
</file>